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862DEC" w14:textId="7B7F5384" w:rsidR="00185814" w:rsidRPr="00052041" w:rsidRDefault="00AD5953" w:rsidP="0018581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2041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1 </w:t>
      </w:r>
      <w:r w:rsidR="00185814" w:rsidRPr="000520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. </w:t>
      </w:r>
      <w:r w:rsidR="00C84342">
        <w:rPr>
          <w:rFonts w:ascii="Times New Roman" w:hAnsi="Times New Roman" w:cs="Times New Roman"/>
          <w:b/>
          <w:bCs/>
          <w:sz w:val="24"/>
          <w:szCs w:val="24"/>
          <w:lang w:val="en-US"/>
        </w:rPr>
        <w:t>Pedoclimatic condition</w:t>
      </w:r>
      <w:r w:rsidR="00185814" w:rsidRPr="000520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ffect on functions detected in the </w:t>
      </w:r>
      <w:proofErr w:type="spellStart"/>
      <w:r w:rsidR="00185814" w:rsidRPr="00052041">
        <w:rPr>
          <w:rFonts w:ascii="Times New Roman" w:hAnsi="Times New Roman" w:cs="Times New Roman"/>
          <w:b/>
          <w:bCs/>
          <w:sz w:val="24"/>
          <w:szCs w:val="24"/>
          <w:lang w:val="en-US"/>
        </w:rPr>
        <w:t>fonio</w:t>
      </w:r>
      <w:proofErr w:type="spellEnd"/>
      <w:r w:rsidR="00185814" w:rsidRPr="000520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rhizosphere bacterial community at KEGG level </w:t>
      </w:r>
      <w:r w:rsidR="007B5644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="00185814" w:rsidRPr="00052041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pathways</w:t>
      </w:r>
      <w:r w:rsidR="00185814">
        <w:rPr>
          <w:rFonts w:ascii="Times New Roman" w:hAnsi="Times New Roman" w:cs="Times New Roman"/>
          <w:b/>
          <w:bCs/>
          <w:sz w:val="24"/>
          <w:szCs w:val="24"/>
          <w:lang w:val="en-US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321"/>
        <w:gridCol w:w="1080"/>
        <w:gridCol w:w="2397"/>
      </w:tblGrid>
      <w:tr w:rsidR="00185814" w:rsidRPr="00052041" w14:paraId="6F8FC484" w14:textId="77777777" w:rsidTr="00AE20CA">
        <w:trPr>
          <w:trHeight w:val="281"/>
        </w:trPr>
        <w:tc>
          <w:tcPr>
            <w:tcW w:w="5321" w:type="dxa"/>
            <w:noWrap/>
            <w:hideMark/>
          </w:tcPr>
          <w:p w14:paraId="5B9CA780" w14:textId="77777777" w:rsidR="00185814" w:rsidRPr="00052041" w:rsidRDefault="00185814" w:rsidP="00AE20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KEGG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unctional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ategorie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3D2C181" w14:textId="77777777" w:rsidR="00185814" w:rsidRPr="00052041" w:rsidRDefault="00185814" w:rsidP="00AE20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 value</w:t>
            </w:r>
          </w:p>
        </w:tc>
        <w:tc>
          <w:tcPr>
            <w:tcW w:w="2397" w:type="dxa"/>
            <w:noWrap/>
            <w:hideMark/>
          </w:tcPr>
          <w:p w14:paraId="675629D5" w14:textId="77777777" w:rsidR="00185814" w:rsidRPr="00052041" w:rsidRDefault="00185814" w:rsidP="00AE20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ignificance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evel</w:t>
            </w:r>
            <w:proofErr w:type="spellEnd"/>
          </w:p>
        </w:tc>
      </w:tr>
      <w:tr w:rsidR="00185814" w:rsidRPr="00052041" w14:paraId="29EB62B2" w14:textId="77777777" w:rsidTr="00AE20CA">
        <w:trPr>
          <w:trHeight w:val="281"/>
        </w:trPr>
        <w:tc>
          <w:tcPr>
            <w:tcW w:w="5321" w:type="dxa"/>
            <w:noWrap/>
            <w:hideMark/>
          </w:tcPr>
          <w:p w14:paraId="7972EA9E" w14:textId="77777777" w:rsidR="00185814" w:rsidRPr="00052041" w:rsidRDefault="00185814" w:rsidP="00AE20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Cellular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sse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89FBA8A" w14:textId="77777777" w:rsidR="00185814" w:rsidRPr="00052041" w:rsidRDefault="00185814" w:rsidP="00AE20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2397" w:type="dxa"/>
            <w:noWrap/>
            <w:hideMark/>
          </w:tcPr>
          <w:p w14:paraId="32C425D0" w14:textId="77777777" w:rsidR="00185814" w:rsidRPr="00052041" w:rsidRDefault="00185814" w:rsidP="00AE20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*</w:t>
            </w:r>
          </w:p>
        </w:tc>
      </w:tr>
      <w:tr w:rsidR="00185814" w:rsidRPr="00052041" w14:paraId="6F5627BD" w14:textId="77777777" w:rsidTr="00AE20CA">
        <w:trPr>
          <w:trHeight w:val="281"/>
        </w:trPr>
        <w:tc>
          <w:tcPr>
            <w:tcW w:w="5321" w:type="dxa"/>
            <w:noWrap/>
            <w:hideMark/>
          </w:tcPr>
          <w:p w14:paraId="4636211A" w14:textId="77777777" w:rsidR="00185814" w:rsidRPr="00052041" w:rsidRDefault="00185814" w:rsidP="00AE20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nvironmental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formation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ssin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25A0C581" w14:textId="77777777" w:rsidR="00185814" w:rsidRPr="00052041" w:rsidRDefault="00185814" w:rsidP="00AE20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</w:p>
        </w:tc>
        <w:tc>
          <w:tcPr>
            <w:tcW w:w="2397" w:type="dxa"/>
            <w:noWrap/>
            <w:hideMark/>
          </w:tcPr>
          <w:p w14:paraId="23C59E49" w14:textId="77777777" w:rsidR="00185814" w:rsidRPr="00052041" w:rsidRDefault="00185814" w:rsidP="00AE20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85814" w:rsidRPr="00052041" w14:paraId="00AC7844" w14:textId="77777777" w:rsidTr="00AE20CA">
        <w:trPr>
          <w:trHeight w:val="281"/>
        </w:trPr>
        <w:tc>
          <w:tcPr>
            <w:tcW w:w="5321" w:type="dxa"/>
            <w:noWrap/>
            <w:hideMark/>
          </w:tcPr>
          <w:p w14:paraId="573F79F7" w14:textId="77777777" w:rsidR="00185814" w:rsidRPr="00052041" w:rsidRDefault="00185814" w:rsidP="00AE20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tic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information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rocessing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936DFC2" w14:textId="77777777" w:rsidR="00185814" w:rsidRPr="00052041" w:rsidRDefault="00185814" w:rsidP="00AE20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2397" w:type="dxa"/>
            <w:noWrap/>
            <w:hideMark/>
          </w:tcPr>
          <w:p w14:paraId="0932E5F4" w14:textId="77777777" w:rsidR="00185814" w:rsidRPr="00052041" w:rsidRDefault="00185814" w:rsidP="00AE20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**</w:t>
            </w:r>
          </w:p>
        </w:tc>
      </w:tr>
      <w:tr w:rsidR="00185814" w:rsidRPr="00052041" w14:paraId="2B1FDFA5" w14:textId="77777777" w:rsidTr="00AE20CA">
        <w:trPr>
          <w:trHeight w:val="281"/>
        </w:trPr>
        <w:tc>
          <w:tcPr>
            <w:tcW w:w="5321" w:type="dxa"/>
            <w:noWrap/>
            <w:hideMark/>
          </w:tcPr>
          <w:p w14:paraId="738E8C23" w14:textId="77777777" w:rsidR="00185814" w:rsidRPr="00052041" w:rsidRDefault="00185814" w:rsidP="00AE20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uman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ease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3EA306D7" w14:textId="77777777" w:rsidR="00185814" w:rsidRPr="00052041" w:rsidRDefault="00185814" w:rsidP="00AE20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2397" w:type="dxa"/>
            <w:noWrap/>
            <w:hideMark/>
          </w:tcPr>
          <w:p w14:paraId="0F4A2952" w14:textId="77777777" w:rsidR="00185814" w:rsidRPr="00052041" w:rsidRDefault="00185814" w:rsidP="00AE20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85814" w:rsidRPr="00052041" w14:paraId="0BE7FDC4" w14:textId="77777777" w:rsidTr="00AE20CA">
        <w:trPr>
          <w:trHeight w:val="281"/>
        </w:trPr>
        <w:tc>
          <w:tcPr>
            <w:tcW w:w="5321" w:type="dxa"/>
            <w:noWrap/>
            <w:hideMark/>
          </w:tcPr>
          <w:p w14:paraId="00D380E8" w14:textId="77777777" w:rsidR="00185814" w:rsidRPr="00052041" w:rsidRDefault="00185814" w:rsidP="00AE20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olism</w:t>
            </w:r>
            <w:proofErr w:type="spellEnd"/>
          </w:p>
        </w:tc>
        <w:tc>
          <w:tcPr>
            <w:tcW w:w="1080" w:type="dxa"/>
            <w:noWrap/>
            <w:hideMark/>
          </w:tcPr>
          <w:p w14:paraId="4D04EE17" w14:textId="77777777" w:rsidR="00185814" w:rsidRPr="00052041" w:rsidRDefault="00185814" w:rsidP="00AE20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397" w:type="dxa"/>
            <w:noWrap/>
            <w:hideMark/>
          </w:tcPr>
          <w:p w14:paraId="512ECFD5" w14:textId="77777777" w:rsidR="00185814" w:rsidRPr="00052041" w:rsidRDefault="00185814" w:rsidP="00AE20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NS</w:t>
            </w:r>
          </w:p>
        </w:tc>
      </w:tr>
      <w:tr w:rsidR="00185814" w:rsidRPr="00052041" w14:paraId="7B12BDB8" w14:textId="77777777" w:rsidTr="00AE20CA">
        <w:trPr>
          <w:trHeight w:val="281"/>
        </w:trPr>
        <w:tc>
          <w:tcPr>
            <w:tcW w:w="5321" w:type="dxa"/>
            <w:noWrap/>
            <w:hideMark/>
          </w:tcPr>
          <w:p w14:paraId="5DFF0472" w14:textId="77777777" w:rsidR="00185814" w:rsidRPr="00052041" w:rsidRDefault="00185814" w:rsidP="00AE20CA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rganismal</w:t>
            </w:r>
            <w:proofErr w:type="spellEnd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  <w:proofErr w:type="spellStart"/>
            <w:r w:rsidRPr="0005204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ystems</w:t>
            </w:r>
            <w:proofErr w:type="spellEnd"/>
          </w:p>
        </w:tc>
        <w:tc>
          <w:tcPr>
            <w:tcW w:w="1080" w:type="dxa"/>
            <w:noWrap/>
            <w:hideMark/>
          </w:tcPr>
          <w:p w14:paraId="1B5A64C1" w14:textId="77777777" w:rsidR="00185814" w:rsidRPr="00052041" w:rsidRDefault="00185814" w:rsidP="00AE20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&lt; 0.001</w:t>
            </w:r>
          </w:p>
        </w:tc>
        <w:tc>
          <w:tcPr>
            <w:tcW w:w="2397" w:type="dxa"/>
            <w:noWrap/>
            <w:hideMark/>
          </w:tcPr>
          <w:p w14:paraId="75D803B2" w14:textId="77777777" w:rsidR="00185814" w:rsidRPr="00052041" w:rsidRDefault="00185814" w:rsidP="00AE20CA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052041">
              <w:rPr>
                <w:rFonts w:ascii="Times New Roman" w:hAnsi="Times New Roman" w:cs="Times New Roman"/>
                <w:sz w:val="24"/>
                <w:szCs w:val="24"/>
              </w:rPr>
              <w:t>***</w:t>
            </w:r>
          </w:p>
        </w:tc>
      </w:tr>
    </w:tbl>
    <w:p w14:paraId="5330D3B0" w14:textId="58D00E0B" w:rsidR="001E2018" w:rsidRPr="00052041" w:rsidRDefault="00185814" w:rsidP="00052041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052041">
        <w:rPr>
          <w:rFonts w:ascii="Times New Roman" w:hAnsi="Times New Roman" w:cs="Times New Roman"/>
          <w:i/>
          <w:iCs/>
          <w:sz w:val="24"/>
          <w:szCs w:val="24"/>
          <w:lang w:val="en-US"/>
        </w:rPr>
        <w:t>*, ** and *** indicate the significance levels at p &lt; 0.05 and 0.01 respectively, NS non-significant at p &gt; 0.05.</w:t>
      </w:r>
    </w:p>
    <w:sectPr w:rsidR="001E2018" w:rsidRPr="000520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2018"/>
    <w:rsid w:val="00020B76"/>
    <w:rsid w:val="00052041"/>
    <w:rsid w:val="00185814"/>
    <w:rsid w:val="001E2018"/>
    <w:rsid w:val="0028645B"/>
    <w:rsid w:val="0037215C"/>
    <w:rsid w:val="003C45AC"/>
    <w:rsid w:val="007B5644"/>
    <w:rsid w:val="008444D1"/>
    <w:rsid w:val="00A328F4"/>
    <w:rsid w:val="00AD5953"/>
    <w:rsid w:val="00AF182D"/>
    <w:rsid w:val="00C24CB2"/>
    <w:rsid w:val="00C84342"/>
    <w:rsid w:val="00DB58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4:docId w14:val="24CEA7EA"/>
  <w15:chartTrackingRefBased/>
  <w15:docId w15:val="{F2396D9C-2E4A-466E-960C-4AFD7152A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E201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DB58D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6032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966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9191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5048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8043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5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6</Words>
  <Characters>424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raine Tania Ifèolouwa AKPONIKPE</dc:creator>
  <cp:keywords/>
  <dc:description/>
  <cp:lastModifiedBy>Lorraine Tania Ifèolouwa AKPONIKPE</cp:lastModifiedBy>
  <cp:revision>14</cp:revision>
  <dcterms:created xsi:type="dcterms:W3CDTF">2025-10-20T14:00:00Z</dcterms:created>
  <dcterms:modified xsi:type="dcterms:W3CDTF">2026-01-12T10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09cd238-00f1-4339-9426-8e6e59ecbc57</vt:lpwstr>
  </property>
</Properties>
</file>